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6320A" w14:textId="77777777" w:rsidR="00FC375C" w:rsidRDefault="00FC375C" w:rsidP="00FC375C">
      <w:pPr>
        <w:spacing w:line="480" w:lineRule="auto"/>
        <w:jc w:val="center"/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Times New Roman" w:hAnsi="Times New Roman" w:cs="Times New Roman"/>
          <w:sz w:val="32"/>
        </w:rPr>
        <w:t>Digital Versus Conventional R</w:t>
      </w:r>
      <w:r w:rsidRPr="00152650">
        <w:rPr>
          <w:rFonts w:ascii="Times New Roman" w:eastAsia="Times New Roman" w:hAnsi="Times New Roman" w:cs="Times New Roman"/>
          <w:sz w:val="32"/>
        </w:rPr>
        <w:t xml:space="preserve">ehabilitation </w:t>
      </w:r>
      <w:r>
        <w:rPr>
          <w:rFonts w:ascii="Times New Roman" w:eastAsia="Times New Roman" w:hAnsi="Times New Roman" w:cs="Times New Roman"/>
          <w:sz w:val="32"/>
        </w:rPr>
        <w:t>After</w:t>
      </w:r>
      <w:r w:rsidRPr="00152650">
        <w:rPr>
          <w:rFonts w:ascii="Times New Roman" w:eastAsia="Times New Roman" w:hAnsi="Times New Roman" w:cs="Times New Roman"/>
          <w:sz w:val="32"/>
        </w:rPr>
        <w:t xml:space="preserve"> Total Hip 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Arthroplasty: </w:t>
      </w:r>
      <w:proofErr w:type="gramStart"/>
      <w:r w:rsidRPr="00DF75AD">
        <w:rPr>
          <w:rFonts w:ascii="Times New Roman" w:eastAsia="Times New Roman" w:hAnsi="Times New Roman" w:cs="Times New Roman"/>
          <w:sz w:val="32"/>
          <w:szCs w:val="32"/>
        </w:rPr>
        <w:t>a</w:t>
      </w:r>
      <w:proofErr w:type="gramEnd"/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z w:val="32"/>
          <w:szCs w:val="32"/>
        </w:rPr>
        <w:t>S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ingle-</w:t>
      </w:r>
      <w:r>
        <w:rPr>
          <w:rFonts w:ascii="Times New Roman" w:eastAsia="Times New Roman" w:hAnsi="Times New Roman" w:cs="Times New Roman"/>
          <w:sz w:val="32"/>
          <w:szCs w:val="32"/>
        </w:rPr>
        <w:t>C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enter, </w:t>
      </w:r>
      <w:r>
        <w:rPr>
          <w:rFonts w:ascii="Times New Roman" w:eastAsia="Times New Roman" w:hAnsi="Times New Roman" w:cs="Times New Roman"/>
          <w:sz w:val="32"/>
          <w:szCs w:val="32"/>
        </w:rPr>
        <w:t>P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arallel-</w:t>
      </w:r>
      <w:r>
        <w:rPr>
          <w:rFonts w:ascii="Times New Roman" w:eastAsia="Times New Roman" w:hAnsi="Times New Roman" w:cs="Times New Roman"/>
          <w:sz w:val="32"/>
          <w:szCs w:val="32"/>
        </w:rPr>
        <w:t>G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roup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P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ilot </w:t>
      </w:r>
      <w: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S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tudy</w:t>
      </w:r>
    </w:p>
    <w:p w14:paraId="7EFFC45F" w14:textId="77777777" w:rsidR="009E0197" w:rsidRPr="009E0197" w:rsidRDefault="009E0197" w:rsidP="00526D05">
      <w:pPr>
        <w:pBdr>
          <w:bottom w:val="single" w:sz="4" w:space="1" w:color="auto"/>
        </w:pBdr>
        <w:spacing w:line="36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</w:p>
    <w:p w14:paraId="12550694" w14:textId="4FE67512" w:rsidR="00D33470" w:rsidRPr="00526D05" w:rsidRDefault="00E34BE0" w:rsidP="00526D05">
      <w:pPr>
        <w:pBdr>
          <w:bottom w:val="single" w:sz="2" w:space="1" w:color="auto"/>
        </w:pBd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26D05">
        <w:rPr>
          <w:rFonts w:ascii="Times New Roman" w:eastAsia="Times New Roman" w:hAnsi="Times New Roman" w:cs="Times New Roman"/>
          <w:sz w:val="28"/>
          <w:szCs w:val="28"/>
        </w:rPr>
        <w:t>Intention</w:t>
      </w:r>
      <w:r w:rsidR="00E2262E">
        <w:rPr>
          <w:rFonts w:ascii="Times New Roman" w:eastAsia="Times New Roman" w:hAnsi="Times New Roman" w:cs="Times New Roman"/>
          <w:sz w:val="28"/>
          <w:szCs w:val="28"/>
        </w:rPr>
        <w:t>-</w:t>
      </w:r>
      <w:r w:rsidRPr="00526D05">
        <w:rPr>
          <w:rFonts w:ascii="Times New Roman" w:eastAsia="Times New Roman" w:hAnsi="Times New Roman" w:cs="Times New Roman"/>
          <w:sz w:val="28"/>
          <w:szCs w:val="28"/>
        </w:rPr>
        <w:t>to</w:t>
      </w:r>
      <w:r w:rsidR="00E2262E">
        <w:rPr>
          <w:rFonts w:ascii="Times New Roman" w:eastAsia="Times New Roman" w:hAnsi="Times New Roman" w:cs="Times New Roman"/>
          <w:sz w:val="28"/>
          <w:szCs w:val="28"/>
        </w:rPr>
        <w:t>-</w:t>
      </w:r>
      <w:bookmarkStart w:id="0" w:name="_GoBack"/>
      <w:bookmarkEnd w:id="0"/>
      <w:r w:rsidRPr="00526D05">
        <w:rPr>
          <w:rFonts w:ascii="Times New Roman" w:eastAsia="Times New Roman" w:hAnsi="Times New Roman" w:cs="Times New Roman"/>
          <w:sz w:val="28"/>
          <w:szCs w:val="28"/>
        </w:rPr>
        <w:t>treat analysis</w:t>
      </w:r>
    </w:p>
    <w:p w14:paraId="1D4E8609" w14:textId="1F7F1ACA" w:rsidR="00D33470" w:rsidRPr="00526D05" w:rsidRDefault="00D33470" w:rsidP="00526D05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6A336C5B" w14:textId="77777777" w:rsidR="00E34BE0" w:rsidRPr="00526D05" w:rsidRDefault="00E34BE0" w:rsidP="00526D05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124F4D32" w14:textId="77777777" w:rsidR="00E34BE0" w:rsidRPr="00526D05" w:rsidRDefault="00E34BE0" w:rsidP="00526D05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01A128C" w14:textId="22EE6CAF" w:rsidR="008B5B08" w:rsidRPr="00526D05" w:rsidRDefault="00D33470" w:rsidP="00E34BE0">
      <w:pPr>
        <w:jc w:val="both"/>
        <w:rPr>
          <w:rFonts w:ascii="Times New Roman" w:hAnsi="Times New Roman" w:cs="Times New Roman"/>
          <w:sz w:val="20"/>
          <w:szCs w:val="20"/>
        </w:rPr>
      </w:pP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34BE0" w:rsidRPr="00526D05">
        <w:rPr>
          <w:rFonts w:ascii="Times New Roman" w:eastAsia="Times New Roman" w:hAnsi="Times New Roman" w:cs="Times New Roman"/>
          <w:b/>
          <w:sz w:val="20"/>
          <w:szCs w:val="20"/>
        </w:rPr>
        <w:t>1:</w:t>
      </w: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 Primary outcome assessment: </w:t>
      </w:r>
      <w:r w:rsidR="005B68AA" w:rsidRPr="00526D05">
        <w:rPr>
          <w:rFonts w:ascii="Times New Roman" w:eastAsia="Times New Roman" w:hAnsi="Times New Roman" w:cs="Times New Roman"/>
          <w:b/>
          <w:sz w:val="20"/>
          <w:szCs w:val="20"/>
        </w:rPr>
        <w:t>intention to treat analysis</w:t>
      </w:r>
      <w:r w:rsidR="00E34BE0"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</w:p>
    <w:p w14:paraId="2E8C3D26" w14:textId="77777777" w:rsidR="008B5B08" w:rsidRPr="00526D05" w:rsidRDefault="008B5B08" w:rsidP="008B5B0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578" w:type="dxa"/>
        <w:tblLook w:val="04A0" w:firstRow="1" w:lastRow="0" w:firstColumn="1" w:lastColumn="0" w:noHBand="0" w:noVBand="1"/>
      </w:tblPr>
      <w:tblGrid>
        <w:gridCol w:w="2547"/>
        <w:gridCol w:w="1559"/>
        <w:gridCol w:w="1276"/>
        <w:gridCol w:w="850"/>
        <w:gridCol w:w="1134"/>
        <w:gridCol w:w="1212"/>
      </w:tblGrid>
      <w:tr w:rsidR="00F74EEE" w:rsidRPr="00FC375C" w14:paraId="4E16FC5F" w14:textId="77777777" w:rsidTr="00E34BE0">
        <w:trPr>
          <w:trHeight w:val="283"/>
        </w:trPr>
        <w:tc>
          <w:tcPr>
            <w:tcW w:w="8578" w:type="dxa"/>
            <w:gridSpan w:val="6"/>
            <w:shd w:val="clear" w:color="auto" w:fill="BFBFBF" w:themeFill="background1" w:themeFillShade="BF"/>
          </w:tcPr>
          <w:p w14:paraId="6AC2CBF2" w14:textId="0DC9F543" w:rsidR="00F74EEE" w:rsidRPr="00FC375C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Primary outcome - Timed up and Go*</w:t>
            </w:r>
          </w:p>
        </w:tc>
      </w:tr>
      <w:tr w:rsidR="00F74EEE" w:rsidRPr="00FC375C" w14:paraId="1CCF9E70" w14:textId="77777777" w:rsidTr="00E34BE0">
        <w:trPr>
          <w:trHeight w:val="283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6D1B055" w14:textId="06F66EB4" w:rsidR="008B5B08" w:rsidRPr="00FC375C" w:rsidRDefault="00E34BE0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Time-point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27CC486" w14:textId="03D7AEBB" w:rsidR="008B5B08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Digital PT</w:t>
            </w:r>
          </w:p>
          <w:p w14:paraId="0456EC7E" w14:textId="147283DD" w:rsidR="005B210C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75668D15" w14:textId="11B3BE99" w:rsidR="00F74EEE" w:rsidRPr="00FC375C" w:rsidRDefault="00F74EEE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(n=3</w:t>
            </w:r>
            <w:r w:rsidR="003446E8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37E3102" w14:textId="77777777" w:rsidR="008B5B08" w:rsidRPr="00FC375C" w:rsidRDefault="008B5B08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78C9F320" w14:textId="4E9CD948" w:rsidR="008B5B08" w:rsidRPr="00FC375C" w:rsidRDefault="00F74EEE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8B5B08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</w:p>
          <w:p w14:paraId="7A3F6785" w14:textId="343BAE55" w:rsidR="00F74EEE" w:rsidRPr="00FC375C" w:rsidRDefault="00F74EEE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3446E8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73541F" w14:textId="6FD3C312" w:rsidR="008B5B08" w:rsidRPr="00FC375C" w:rsidRDefault="00FC375C" w:rsidP="00FC375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="008B5B08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F74EEE" w:rsidRPr="00FC37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6F1E5F" w14:textId="61908B2D" w:rsidR="008B5B08" w:rsidRPr="00FC375C" w:rsidRDefault="008B5B08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Estimate dif</w:t>
            </w:r>
            <w:r w:rsidR="00F74EEE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rence </w:t>
            </w: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ween </w:t>
            </w:r>
            <w:r w:rsidR="00067578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14:paraId="65B49F1A" w14:textId="1012D0DC" w:rsidR="00F74EEE" w:rsidRPr="00FC375C" w:rsidRDefault="008B5B08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95% conf</w:t>
            </w:r>
            <w:r w:rsidR="00F74EEE"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idence</w:t>
            </w:r>
          </w:p>
          <w:p w14:paraId="4DED1F1E" w14:textId="34CE342E" w:rsidR="008B5B08" w:rsidRPr="00FC375C" w:rsidRDefault="008B5B08" w:rsidP="00E34B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</w:p>
        </w:tc>
      </w:tr>
      <w:tr w:rsidR="0097472D" w:rsidRPr="00FC375C" w14:paraId="203B8D85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08C247" w14:textId="5DE3BF5B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208F0" w14:textId="042E237B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0 (6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D5A6" w14:textId="0C381A1C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9 (9.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A21D1" w14:textId="29EF7A75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009A" w14:textId="4C1A38A3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03FE31" w14:textId="64E0A472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;5.17</w:t>
            </w:r>
          </w:p>
        </w:tc>
      </w:tr>
      <w:tr w:rsidR="0097472D" w:rsidRPr="00FC375C" w14:paraId="7C3B3AD8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3C5A926D" w14:textId="0195A084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4 Wee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9B02534" w14:textId="7509D63A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2 (5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903246" w14:textId="5F4E4EF4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1 (8.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7E5A755" w14:textId="6339AA27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051441F" w14:textId="515AD579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4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48AEFD61" w14:textId="69634E3A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</w:tr>
      <w:tr w:rsidR="0097472D" w:rsidRPr="00FC375C" w14:paraId="42B6BD6E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10B931EC" w14:textId="3015AA12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 4 wee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BBCDF43" w14:textId="2CEF57D8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0 (8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7CDCD7B" w14:textId="5A37DBFA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8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D50ADBD" w14:textId="3641773B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26257F" w14:textId="6A122E04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90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21793A1A" w14:textId="7756D0BD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</w:t>
            </w:r>
          </w:p>
        </w:tc>
      </w:tr>
      <w:tr w:rsidR="0097472D" w:rsidRPr="00FC375C" w14:paraId="03C85AE5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2A7B8C91" w14:textId="1EA84C14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C6F2A" w14:textId="156C6A55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 (2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18BF5" w14:textId="2BFEF0E5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3 (6.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2E67C" w14:textId="0887DCD7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380EA88" w14:textId="14C2D94C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4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23B221D3" w14:textId="1388C3E2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</w:tr>
      <w:tr w:rsidR="0097472D" w:rsidRPr="00FC375C" w14:paraId="001245DA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7AE4414B" w14:textId="35750842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nge baseline-8 wee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9CFBC" w14:textId="7B37EAB5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10.50 (7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331F2" w14:textId="6E6C4A52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2.90 (7.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FD1CD" w14:textId="5F2FE5BE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508ADA" w14:textId="32A64803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3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0EEB9DD2" w14:textId="275A1344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</w:tr>
      <w:tr w:rsidR="0097472D" w:rsidRPr="00FC375C" w14:paraId="1C05A546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10A8E6A1" w14:textId="6E758F14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A45A66" w14:textId="28351AB2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7 (2.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E2CBF77" w14:textId="4B6C106B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 (5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5BA0BDA" w14:textId="4B8D885C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D6578F1" w14:textId="6F0E7680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0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68DDB214" w14:textId="238D24F0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97472D" w:rsidRPr="00FC375C" w14:paraId="29544732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64E94D9E" w14:textId="28806DF1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3 month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55397B0" w14:textId="184DF85B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50 (7.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EF2D5A" w14:textId="0BBEB09E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2 (8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CABBD8C" w14:textId="0FB4FF33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3937442" w14:textId="3312BC47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6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6ADFDDFE" w14:textId="20D16821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</w:tr>
      <w:tr w:rsidR="0097472D" w:rsidRPr="00FC375C" w14:paraId="42934708" w14:textId="77777777" w:rsidTr="00E34BE0">
        <w:trPr>
          <w:trHeight w:val="283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6E4B084B" w14:textId="2EFEEEA6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F8A27FF" w14:textId="023D7ECC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8 (2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2D3A22" w14:textId="2D8A4569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 (4.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C1BCB53" w14:textId="7E76823E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53DFA1" w14:textId="09CD0B24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7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</w:tcPr>
          <w:p w14:paraId="39B72856" w14:textId="694D29A7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97472D" w:rsidRPr="00FC375C" w14:paraId="0C984B35" w14:textId="77777777" w:rsidTr="00E34BE0">
        <w:trPr>
          <w:trHeight w:val="283"/>
        </w:trPr>
        <w:tc>
          <w:tcPr>
            <w:tcW w:w="2547" w:type="dxa"/>
            <w:tcBorders>
              <w:right w:val="nil"/>
            </w:tcBorders>
          </w:tcPr>
          <w:p w14:paraId="7C9C1954" w14:textId="50E06BB0" w:rsidR="0097472D" w:rsidRPr="00FC375C" w:rsidRDefault="0097472D" w:rsidP="009747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6 month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84A068" w14:textId="32567F45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50 (7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0A770A" w14:textId="2C95A6D6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0 (6.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85C2D9" w14:textId="236F78BD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9107B9" w14:textId="54055200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9</w:t>
            </w:r>
          </w:p>
        </w:tc>
        <w:tc>
          <w:tcPr>
            <w:tcW w:w="1212" w:type="dxa"/>
            <w:tcBorders>
              <w:left w:val="nil"/>
            </w:tcBorders>
          </w:tcPr>
          <w:p w14:paraId="12E23F05" w14:textId="6B6079CB" w:rsidR="0097472D" w:rsidRPr="00FC375C" w:rsidRDefault="0097472D" w:rsidP="00974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</w:tr>
    </w:tbl>
    <w:p w14:paraId="1ED9ED9B" w14:textId="77777777" w:rsidR="008B5B08" w:rsidRPr="00526D05" w:rsidRDefault="008B5B08" w:rsidP="008B5B08">
      <w:pPr>
        <w:rPr>
          <w:rFonts w:ascii="Times New Roman" w:hAnsi="Times New Roman" w:cs="Times New Roman"/>
          <w:b/>
        </w:rPr>
      </w:pPr>
    </w:p>
    <w:p w14:paraId="2DEC416F" w14:textId="77777777" w:rsidR="00FC375C" w:rsidRPr="00FC375C" w:rsidRDefault="00FC375C" w:rsidP="00FC375C">
      <w:pPr>
        <w:jc w:val="both"/>
        <w:rPr>
          <w:rFonts w:ascii="Times New Roman" w:hAnsi="Times New Roman" w:cs="Times New Roman"/>
          <w:sz w:val="20"/>
          <w:szCs w:val="20"/>
        </w:rPr>
      </w:pPr>
      <w:r w:rsidRPr="00FC375C">
        <w:rPr>
          <w:rFonts w:ascii="Times New Roman" w:hAnsi="Times New Roman" w:cs="Times New Roman"/>
          <w:b/>
          <w:sz w:val="20"/>
          <w:szCs w:val="20"/>
        </w:rPr>
        <w:t>Legend:</w:t>
      </w:r>
      <w:r w:rsidRPr="00FC375C">
        <w:rPr>
          <w:rFonts w:ascii="Times New Roman" w:hAnsi="Times New Roman" w:cs="Times New Roman"/>
          <w:sz w:val="20"/>
          <w:szCs w:val="20"/>
        </w:rPr>
        <w:t xml:space="preserve"> *Medians and IQR are presented; # Mann-Whitney U test.</w:t>
      </w:r>
    </w:p>
    <w:p w14:paraId="3FC364E1" w14:textId="6F33B679" w:rsidR="00F74EEE" w:rsidRPr="00526D05" w:rsidRDefault="00F74EEE" w:rsidP="008B5B08">
      <w:pPr>
        <w:rPr>
          <w:rFonts w:ascii="Times New Roman" w:hAnsi="Times New Roman" w:cs="Times New Roman"/>
        </w:rPr>
      </w:pPr>
    </w:p>
    <w:p w14:paraId="3E4EA696" w14:textId="6A59B0A4" w:rsidR="00F74EEE" w:rsidRPr="00526D05" w:rsidRDefault="00F74EEE" w:rsidP="008B5B08">
      <w:pPr>
        <w:rPr>
          <w:rFonts w:ascii="Times New Roman" w:hAnsi="Times New Roman" w:cs="Times New Roman"/>
        </w:rPr>
      </w:pPr>
    </w:p>
    <w:p w14:paraId="36063FD2" w14:textId="77777777" w:rsidR="00F74EEE" w:rsidRPr="00526D05" w:rsidRDefault="00F74EEE">
      <w:pPr>
        <w:rPr>
          <w:rFonts w:ascii="Times New Roman" w:eastAsia="Times New Roman" w:hAnsi="Times New Roman" w:cs="Times New Roman"/>
          <w:b/>
        </w:rPr>
      </w:pPr>
      <w:r w:rsidRPr="00526D05">
        <w:rPr>
          <w:rFonts w:ascii="Times New Roman" w:eastAsia="Times New Roman" w:hAnsi="Times New Roman" w:cs="Times New Roman"/>
          <w:b/>
        </w:rPr>
        <w:br w:type="page"/>
      </w:r>
    </w:p>
    <w:p w14:paraId="0DDA6FDA" w14:textId="4DF53A35" w:rsidR="00F74EEE" w:rsidRPr="00526D05" w:rsidRDefault="00F74EEE" w:rsidP="00E34BE0">
      <w:pPr>
        <w:jc w:val="both"/>
        <w:rPr>
          <w:rFonts w:ascii="Times New Roman" w:hAnsi="Times New Roman" w:cs="Times New Roman"/>
          <w:sz w:val="20"/>
          <w:szCs w:val="20"/>
        </w:rPr>
      </w:pP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34BE0" w:rsidRPr="00526D05">
        <w:rPr>
          <w:rFonts w:ascii="Times New Roman" w:eastAsia="Times New Roman" w:hAnsi="Times New Roman" w:cs="Times New Roman"/>
          <w:b/>
          <w:sz w:val="20"/>
          <w:szCs w:val="20"/>
        </w:rPr>
        <w:t>2:</w:t>
      </w: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A61EF9" w:rsidRPr="00526D05">
        <w:rPr>
          <w:rFonts w:ascii="Times New Roman" w:eastAsia="Times New Roman" w:hAnsi="Times New Roman" w:cs="Times New Roman"/>
          <w:b/>
          <w:sz w:val="20"/>
          <w:szCs w:val="20"/>
        </w:rPr>
        <w:t>Patient reported outcomes</w:t>
      </w: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 assessment: </w:t>
      </w:r>
      <w:r w:rsidR="005B68AA" w:rsidRPr="00526D05">
        <w:rPr>
          <w:rFonts w:ascii="Times New Roman" w:eastAsia="Times New Roman" w:hAnsi="Times New Roman" w:cs="Times New Roman"/>
          <w:b/>
          <w:sz w:val="20"/>
          <w:szCs w:val="20"/>
        </w:rPr>
        <w:t>intention to treat analysis</w:t>
      </w:r>
      <w:r w:rsidR="00E34BE0"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</w:p>
    <w:p w14:paraId="1CB35162" w14:textId="77777777" w:rsidR="00031A65" w:rsidRPr="00526D05" w:rsidRDefault="00031A65" w:rsidP="008B5B08">
      <w:pPr>
        <w:rPr>
          <w:rFonts w:ascii="Times New Roman" w:hAnsi="Times New Roman" w:cs="Times New Roman"/>
        </w:rPr>
      </w:pPr>
    </w:p>
    <w:tbl>
      <w:tblPr>
        <w:tblStyle w:val="TableGrid"/>
        <w:tblW w:w="8578" w:type="dxa"/>
        <w:tblLook w:val="04A0" w:firstRow="1" w:lastRow="0" w:firstColumn="1" w:lastColumn="0" w:noHBand="0" w:noVBand="1"/>
      </w:tblPr>
      <w:tblGrid>
        <w:gridCol w:w="2069"/>
        <w:gridCol w:w="1464"/>
        <w:gridCol w:w="1277"/>
        <w:gridCol w:w="1007"/>
        <w:gridCol w:w="1425"/>
        <w:gridCol w:w="1336"/>
      </w:tblGrid>
      <w:tr w:rsidR="00A61EF9" w:rsidRPr="00FC375C" w14:paraId="6D738F0D" w14:textId="77777777" w:rsidTr="00E34BE0">
        <w:trPr>
          <w:trHeight w:val="170"/>
        </w:trPr>
        <w:tc>
          <w:tcPr>
            <w:tcW w:w="8578" w:type="dxa"/>
            <w:gridSpan w:val="6"/>
            <w:shd w:val="clear" w:color="auto" w:fill="BFBFBF" w:themeFill="background1" w:themeFillShade="BF"/>
          </w:tcPr>
          <w:p w14:paraId="34990578" w14:textId="07D1F843" w:rsidR="00A61EF9" w:rsidRPr="00FC375C" w:rsidRDefault="00A61EF9" w:rsidP="00D33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tient Reported Outcomes Assessment- HOOS*</w:t>
            </w:r>
          </w:p>
        </w:tc>
      </w:tr>
      <w:tr w:rsidR="00D33470" w:rsidRPr="00FC375C" w14:paraId="4C32B188" w14:textId="77777777" w:rsidTr="00E34BE0">
        <w:trPr>
          <w:trHeight w:val="170"/>
        </w:trPr>
        <w:tc>
          <w:tcPr>
            <w:tcW w:w="2069" w:type="dxa"/>
            <w:shd w:val="clear" w:color="auto" w:fill="D9D9D9" w:themeFill="background1" w:themeFillShade="D9"/>
            <w:vAlign w:val="center"/>
          </w:tcPr>
          <w:p w14:paraId="25D5B4B2" w14:textId="77777777" w:rsidR="00D33470" w:rsidRPr="00FC375C" w:rsidRDefault="00D3347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5767EEBB" w14:textId="5F6DC091" w:rsidR="00F74EEE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Digital PT</w:t>
            </w:r>
          </w:p>
          <w:p w14:paraId="1281E423" w14:textId="5173A57F" w:rsidR="00D33470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D3347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1C19D388" w14:textId="77777777" w:rsidR="00D33470" w:rsidRPr="00FC375C" w:rsidRDefault="00D3347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25D4C074" w14:textId="1F0FE005" w:rsidR="00D33470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D3347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690F3D3" w14:textId="11E6B7B4" w:rsidR="00FC375C" w:rsidRPr="00FC375C" w:rsidRDefault="00D33470" w:rsidP="00E34BE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  <w:p w14:paraId="6DE7F6E2" w14:textId="0414C1B4" w:rsidR="00D33470" w:rsidRPr="00FC375C" w:rsidRDefault="00A10A85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D3347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  <w:r w:rsidRPr="00A10A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76F726A6" w14:textId="6C449567" w:rsidR="00D33470" w:rsidRPr="00FC375C" w:rsidRDefault="00D3347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Estimate dif</w:t>
            </w:r>
            <w:r w:rsidR="00F74EEE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erence </w:t>
            </w: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between groups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2929389" w14:textId="29560FE5" w:rsidR="00D33470" w:rsidRPr="00FC375C" w:rsidRDefault="00D3347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95% conf</w:t>
            </w:r>
            <w:r w:rsidR="00F74EEE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idence</w:t>
            </w: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terval</w:t>
            </w:r>
          </w:p>
        </w:tc>
      </w:tr>
      <w:tr w:rsidR="00F74EEE" w:rsidRPr="00FC375C" w14:paraId="64EE3187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</w:tcPr>
          <w:p w14:paraId="3460140E" w14:textId="16D4A541" w:rsidR="00F74EEE" w:rsidRPr="00FC375C" w:rsidRDefault="00F74EEE" w:rsidP="00D33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</w:tr>
      <w:tr w:rsidR="003446E8" w:rsidRPr="00FC375C" w14:paraId="1B77555E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27104DE5" w14:textId="5510B129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2228" w14:textId="537E7118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3BD0" w14:textId="5FB55A83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 (3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67E3" w14:textId="5B2223E5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255AB0" w14:textId="75360D4C" w:rsidR="003446E8" w:rsidRPr="00FC375C" w:rsidRDefault="00A873F3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3C3A1653" w14:textId="7182DFA2" w:rsidR="003446E8" w:rsidRPr="00FC375C" w:rsidRDefault="00A873F3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0.0</w:t>
            </w:r>
          </w:p>
        </w:tc>
      </w:tr>
      <w:tr w:rsidR="003446E8" w:rsidRPr="00FC375C" w14:paraId="073BFEDB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FD85EB" w14:textId="7C69576B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8FFF" w14:textId="79E20A6C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0 (13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D46B" w14:textId="49AFE8ED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0236" w14:textId="47C7E82D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EAD67" w14:textId="0FB04A99" w:rsidR="003446E8" w:rsidRPr="00FC375C" w:rsidRDefault="00A873F3" w:rsidP="00344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2C5D3" w14:textId="23F78541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3446E8" w:rsidRPr="00FC375C" w14:paraId="36ED4A5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491F3F" w14:textId="704BA8CB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76BA" w14:textId="5B30F385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15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71F2" w14:textId="6F9A30B5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0 (2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297A" w14:textId="5B22D3F9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321FD" w14:textId="3550A21C" w:rsidR="003446E8" w:rsidRPr="00FC375C" w:rsidRDefault="00A873F3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CCAD0" w14:textId="0236F3E0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3446E8" w:rsidRPr="00FC375C" w14:paraId="41B24A2B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55666" w14:textId="21975694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3643" w14:textId="3BCE3A66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 (6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6C73" w14:textId="593668CE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 (1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55E4" w14:textId="622AD830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C4B4" w14:textId="564CBF28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495E45" w14:textId="2666302B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0.0</w:t>
            </w:r>
          </w:p>
        </w:tc>
      </w:tr>
      <w:tr w:rsidR="003446E8" w:rsidRPr="00FC375C" w14:paraId="3959BF9E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163F0BEC" w14:textId="45E135B8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90CB1" w14:textId="319109E8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0 (1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89F5E" w14:textId="6B1DCE14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.0 (2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6B46A" w14:textId="20B49663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F4031F" w14:textId="69AC0577" w:rsidR="003446E8" w:rsidRPr="00FC375C" w:rsidRDefault="00EB0C4F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6FD429F0" w14:textId="06686612" w:rsidR="003446E8" w:rsidRPr="00FC375C" w:rsidRDefault="00EB0C4F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0.0</w:t>
            </w:r>
          </w:p>
        </w:tc>
      </w:tr>
      <w:tr w:rsidR="00E41E3D" w:rsidRPr="00FC375C" w14:paraId="2E18753F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318EBBC" w14:textId="21EF4F8B" w:rsidR="00E41E3D" w:rsidRPr="00FC375C" w:rsidRDefault="00A61EF9" w:rsidP="00E41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E41E3D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eeks</w:t>
            </w:r>
          </w:p>
        </w:tc>
      </w:tr>
      <w:tr w:rsidR="00E41E3D" w:rsidRPr="00FC375C" w14:paraId="4AE6BAD9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261197A" w14:textId="28B0AB46" w:rsidR="00E41E3D" w:rsidRPr="00FC375C" w:rsidRDefault="00E41E3D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1B3C8E" w14:textId="60FE1C8E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EE840" w14:textId="3FA27018" w:rsidR="00E41E3D" w:rsidRPr="00FC375C" w:rsidRDefault="00E41E3D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03A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50E931" w14:textId="4AFA0B7D" w:rsidR="00E41E3D" w:rsidRPr="00FC375C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66220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0EE614" w14:textId="5D6F3B02" w:rsidR="00E41E3D" w:rsidRPr="00FC375C" w:rsidRDefault="00B46B92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7B56C594" w14:textId="477D7CAD" w:rsidR="00E41E3D" w:rsidRPr="00FC375C" w:rsidRDefault="00B46B92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703AB7" w:rsidRPr="00FC375C" w14:paraId="1001DDC0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0B5BCB" w14:textId="5D2F40BB" w:rsidR="00703AB7" w:rsidRPr="00FC375C" w:rsidRDefault="00703AB7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48AD" w14:textId="05B51C89" w:rsidR="00703AB7" w:rsidRPr="00FC375C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C4BB" w14:textId="3A9D0B50" w:rsidR="00703AB7" w:rsidRPr="00FC375C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 (15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F008" w14:textId="759784BC" w:rsidR="00703AB7" w:rsidRPr="00FC375C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C7A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424B" w14:textId="145E9BC4" w:rsidR="00703AB7" w:rsidRPr="00FC375C" w:rsidRDefault="00A873F3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D8F37E" w14:textId="5286E7B3" w:rsidR="00703AB7" w:rsidRPr="00FC375C" w:rsidRDefault="00A873F3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</w:t>
            </w:r>
            <w:r w:rsidR="00703A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703A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FC375C" w14:paraId="21E4D59C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3E370C" w14:textId="59CC7A31" w:rsidR="00E41E3D" w:rsidRPr="00FC375C" w:rsidRDefault="00E41E3D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2A432" w14:textId="3A4D400B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0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EE07" w14:textId="218C1072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508B" w14:textId="50CC27B1" w:rsidR="00E41E3D" w:rsidRPr="00FC375C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916C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C1B5" w14:textId="72CE50D1" w:rsidR="00E41E3D" w:rsidRPr="00FC375C" w:rsidRDefault="00A873F3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9AE8E2" w14:textId="441910E2" w:rsidR="00E41E3D" w:rsidRPr="00FC375C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FC375C" w14:paraId="4BFDB9DF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C4E737" w14:textId="6EDD768F" w:rsidR="00E41E3D" w:rsidRPr="00FC375C" w:rsidRDefault="00E41E3D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71CBF" w14:textId="02B966DC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9736" w14:textId="7FB4B3FE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EBEE" w14:textId="431B93D5" w:rsidR="00E41E3D" w:rsidRPr="00FC375C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BFDC" w14:textId="3E63939A" w:rsidR="00E41E3D" w:rsidRPr="00FC375C" w:rsidRDefault="00EB0C4F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317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E37B4A" w14:textId="12A29EC9" w:rsidR="00E41E3D" w:rsidRPr="00FC375C" w:rsidRDefault="00EB0C4F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0;</w:t>
            </w:r>
            <w:r w:rsidR="00E317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FC375C" w14:paraId="2868DCA7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7266CDFD" w14:textId="411A2FD4" w:rsidR="00E41E3D" w:rsidRPr="00FC375C" w:rsidRDefault="00E41E3D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F94A9C" w14:textId="7D9340CD" w:rsidR="00E41E3D" w:rsidRPr="00FC375C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B02B7F" w14:textId="1B73834B" w:rsidR="00E41E3D" w:rsidRPr="00FC375C" w:rsidRDefault="00E41E3D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703A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818579" w14:textId="140326C0" w:rsidR="00E41E3D" w:rsidRPr="00FC375C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EA40BC" w14:textId="0B7DCB50" w:rsidR="00E41E3D" w:rsidRPr="00FC375C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0FC2349B" w14:textId="640DF4CE" w:rsidR="00E41E3D" w:rsidRPr="00FC375C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41E3D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43048D10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DEB32B0" w14:textId="6F89FB86" w:rsidR="00A61EF9" w:rsidRPr="00FC375C" w:rsidRDefault="00A61EF9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 baseline- 4 weeks</w:t>
            </w:r>
          </w:p>
        </w:tc>
      </w:tr>
      <w:tr w:rsidR="00A61EF9" w:rsidRPr="00FC375C" w14:paraId="2235AB6E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7B7D76AA" w14:textId="2587EE41" w:rsidR="00A61EF9" w:rsidRPr="00FC375C" w:rsidRDefault="00A61EF9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3E6107" w14:textId="380BF15F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1D1A64" w14:textId="3C87BB35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8A47CB" w14:textId="57F25B75" w:rsidR="00A61EF9" w:rsidRPr="00FC375C" w:rsidRDefault="00A347B7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10BF1" w14:textId="21FECAFE" w:rsidR="00A61EF9" w:rsidRPr="00FC375C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3B7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5B63E42E" w14:textId="0F61537E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57EA9F3E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03CFCF" w14:textId="6D2BECE9" w:rsidR="00A61EF9" w:rsidRPr="00FC375C" w:rsidRDefault="00A61EF9" w:rsidP="00E34B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82EE4" w14:textId="028597B5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8984" w14:textId="249A31FE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58A2" w14:textId="07AB6AD4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03DD" w14:textId="02B49A07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90F3ED" w14:textId="1052870F" w:rsidR="00A61EF9" w:rsidRPr="00FC375C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23B7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; 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3B7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37FA8B4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742EAE" w14:textId="0FD9EB6C" w:rsidR="00A61EF9" w:rsidRPr="00FC375C" w:rsidRDefault="00A61EF9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9A82" w14:textId="3F014AC0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4A24" w14:textId="48563178" w:rsidR="00A61EF9" w:rsidRPr="00FC375C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038C" w14:textId="3CD8867B" w:rsidR="00A61EF9" w:rsidRPr="00FC375C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DBBD" w14:textId="214024E8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52BF40" w14:textId="07525AB5" w:rsidR="00A61EF9" w:rsidRPr="00FC375C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23B7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="00623B7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BE7F63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1E057" w14:textId="2176F827" w:rsidR="00A61EF9" w:rsidRPr="00FC375C" w:rsidRDefault="00A61EF9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1E21" w14:textId="2E7E356C" w:rsidR="00A61EF9" w:rsidRPr="00FC375C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BE7E" w14:textId="7CE58FAD" w:rsidR="00A61EF9" w:rsidRPr="00FC375C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0ADD5" w14:textId="562DF9E4" w:rsidR="00A61EF9" w:rsidRPr="00FC375C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97D9" w14:textId="7D6E836E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A34701" w14:textId="74F31E93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6.0</w:t>
            </w:r>
          </w:p>
        </w:tc>
      </w:tr>
      <w:tr w:rsidR="00A61EF9" w:rsidRPr="00FC375C" w14:paraId="7E1B6A2A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0A49A1AC" w14:textId="28089B92" w:rsidR="00A61EF9" w:rsidRPr="00FC375C" w:rsidRDefault="00A61EF9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BFD07" w14:textId="41DEBF2E" w:rsidR="00A61EF9" w:rsidRPr="00FC375C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B6E290" w14:textId="5525FBA6" w:rsidR="00A61EF9" w:rsidRPr="00FC375C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1E932B" w14:textId="59ABF0AD" w:rsidR="00A61EF9" w:rsidRPr="00FC375C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009ED5" w14:textId="3AD29975" w:rsidR="00A61EF9" w:rsidRPr="00FC375C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2EDA0C6C" w14:textId="2DE8E6DD" w:rsidR="00A61EF9" w:rsidRPr="00FC375C" w:rsidRDefault="00623B7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</w:t>
            </w:r>
            <w:r w:rsidR="00DF7C5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30A55B6D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D8C0B96" w14:textId="60265D6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 weeks</w:t>
            </w:r>
          </w:p>
        </w:tc>
      </w:tr>
      <w:tr w:rsidR="00A36BAA" w:rsidRPr="00FC375C" w14:paraId="1414670E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AFBAC52" w14:textId="7D6A4AF7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AB8A" w14:textId="715CADAF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0.0 (5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C099" w14:textId="1FEEDDFE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83E6" w14:textId="343D0E71" w:rsidR="00A36BAA" w:rsidRPr="00FC375C" w:rsidRDefault="00766220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4F1FC" w14:textId="0F640379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2D042BE3" w14:textId="1FB0EAD9" w:rsidR="00A36BAA" w:rsidRPr="00FC375C" w:rsidRDefault="00A873F3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B46B9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FC375C" w14:paraId="4BFB223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19E8A4" w14:textId="35668510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C887" w14:textId="2CC9A203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0.0 (7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9A91" w14:textId="7C8FAD9D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.0 (1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7701" w14:textId="255FC69D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C7A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4266" w14:textId="2E414780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317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5AFF25" w14:textId="2F17AAA1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; </w:t>
            </w:r>
            <w:r w:rsidR="00E317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FC375C" w14:paraId="2EDC3AFD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2F247" w14:textId="099715FC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6A07" w14:textId="2AB81C9E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7F63" w14:textId="7C624F92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0 (1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C191" w14:textId="66534C66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D841" w14:textId="0D233FD1" w:rsidR="00A36BAA" w:rsidRPr="00FC375C" w:rsidRDefault="00E3179E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4B03C3" w14:textId="1EB176EA" w:rsidR="00A36BAA" w:rsidRPr="00FC375C" w:rsidRDefault="00EB0C4F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FC375C" w14:paraId="6992797D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0153EB" w14:textId="7B8048B6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2628" w14:textId="460CB485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 (1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8ED2" w14:textId="4405A987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.0 (19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0CD9" w14:textId="24A6DD51" w:rsidR="00A36BAA" w:rsidRPr="00FC375C" w:rsidRDefault="00A347B7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8C5E" w14:textId="6A2DAF47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FBA15" w14:textId="4FF19C69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19.0</w:t>
            </w:r>
          </w:p>
        </w:tc>
      </w:tr>
      <w:tr w:rsidR="00A36BAA" w:rsidRPr="00FC375C" w14:paraId="2B165DCC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5E41FCDB" w14:textId="030A388C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E4197" w14:textId="6A973BA6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.0 (19.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70424" w14:textId="70ABDFB6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0 (31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69B16" w14:textId="18D0B782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D89C2B" w14:textId="63427E8C" w:rsidR="00A36BAA" w:rsidRPr="00FC375C" w:rsidRDefault="00EB0C4F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65EC08B1" w14:textId="06D0B7EC" w:rsidR="00A36BAA" w:rsidRPr="00FC375C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6372ECAA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921742F" w14:textId="30C7E849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 baseline- 8 weeks</w:t>
            </w:r>
          </w:p>
        </w:tc>
      </w:tr>
      <w:tr w:rsidR="00A36BAA" w:rsidRPr="00FC375C" w14:paraId="7A448EDD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663F4E7" w14:textId="09726188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0787" w14:textId="5A86D4B7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9612" w14:textId="1E304776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E3B7" w14:textId="1A1CAE33" w:rsidR="00A36BAA" w:rsidRPr="00FC375C" w:rsidRDefault="00A347B7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D9BFA4" w14:textId="6141E163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A0661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1099E074" w14:textId="078D626A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36BAA" w:rsidRPr="00FC375C" w14:paraId="326B9519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E27B5C" w14:textId="75F0C0E9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4ED1" w14:textId="17D0D4C4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6BF5" w14:textId="7639F62F" w:rsidR="00A36BAA" w:rsidRPr="00FC375C" w:rsidRDefault="009D2AD4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9381" w14:textId="5953A84D" w:rsidR="00A36BAA" w:rsidRPr="00FC375C" w:rsidRDefault="00A347B7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C5A9" w14:textId="1D5FA721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A0661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BF995E" w14:textId="5138DA88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A0661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FC375C" w14:paraId="368D25AD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794393" w14:textId="52620B4F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27D6" w14:textId="35F41E3E" w:rsidR="00A36BAA" w:rsidRPr="00FC375C" w:rsidRDefault="009D2AD4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F084" w14:textId="53E8EE9D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E57F" w14:textId="796C80A3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A288F" w14:textId="4BD5C0A9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A0661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2AD40" w14:textId="5EE01494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FC375C" w14:paraId="6E76937E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2211AB" w14:textId="2E3D2475" w:rsidR="00A36BAA" w:rsidRPr="00FC375C" w:rsidRDefault="00A36BA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834B" w14:textId="3F2AC463" w:rsidR="00A36BAA" w:rsidRPr="00FC375C" w:rsidRDefault="00BF0C54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BA9A" w14:textId="54733B18" w:rsidR="00A36BAA" w:rsidRPr="00FC375C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5E11" w14:textId="528FF848" w:rsidR="00A36BAA" w:rsidRPr="00FC375C" w:rsidRDefault="00A347B7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8DE3" w14:textId="04503754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852F5A" w14:textId="29D56A0C" w:rsidR="00A36BAA" w:rsidRPr="00FC375C" w:rsidRDefault="008E0AB8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A36BA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8E0AB8" w:rsidRPr="00FC375C" w14:paraId="014CD974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1F7D64A5" w14:textId="3E851E8B" w:rsidR="008E0AB8" w:rsidRPr="00FC375C" w:rsidRDefault="008E0AB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AD773" w14:textId="577FF88E" w:rsidR="008E0AB8" w:rsidRPr="00FC375C" w:rsidRDefault="008E0AB8" w:rsidP="008E0A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0 (31.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81185" w14:textId="6DCF30D8" w:rsidR="008E0AB8" w:rsidRPr="00FC375C" w:rsidRDefault="008E0AB8" w:rsidP="008E0A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(25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504BE" w14:textId="7834C0CA" w:rsidR="008E0AB8" w:rsidRPr="00FC375C" w:rsidRDefault="008E0AB8" w:rsidP="008E0A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D3B661" w14:textId="1102E19E" w:rsidR="008E0AB8" w:rsidRPr="00FC375C" w:rsidRDefault="008E0AB8" w:rsidP="008E0AB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15087A69" w14:textId="377252A5" w:rsidR="008E0AB8" w:rsidRPr="00FC375C" w:rsidRDefault="008E0AB8" w:rsidP="008E0AB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0;13.0</w:t>
            </w:r>
          </w:p>
        </w:tc>
      </w:tr>
      <w:tr w:rsidR="00A61EF9" w:rsidRPr="00FC375C" w14:paraId="053374B0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D439838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</w:tr>
      <w:tr w:rsidR="00A61EF9" w:rsidRPr="00FC375C" w14:paraId="582E47B0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22103D56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0DC4F6" w14:textId="58BBDFD2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49FE76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 (15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B3E0B0" w14:textId="1AD4EF09" w:rsidR="00A61EF9" w:rsidRPr="00FC375C" w:rsidRDefault="002C7A9E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BFA877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3AAE9F9E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10.0</w:t>
            </w:r>
          </w:p>
        </w:tc>
      </w:tr>
      <w:tr w:rsidR="00A61EF9" w:rsidRPr="00FC375C" w14:paraId="3E972E2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811C3C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CF7D" w14:textId="74B055A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AFE6" w14:textId="79ADD6D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0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0F1F4" w14:textId="75E2E43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C375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10F4" w14:textId="0A296B3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0A4F75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 2.0</w:t>
            </w:r>
          </w:p>
        </w:tc>
      </w:tr>
      <w:tr w:rsidR="00A61EF9" w:rsidRPr="00FC375C" w14:paraId="63592B7B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D217FC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F085" w14:textId="494339E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ED37" w14:textId="3310FCEB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3B16" w14:textId="1C5AEC4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883E" w14:textId="3D103DAC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4496C6" w14:textId="24F52EF9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2.0</w:t>
            </w:r>
          </w:p>
        </w:tc>
      </w:tr>
      <w:tr w:rsidR="00A61EF9" w:rsidRPr="00FC375C" w14:paraId="25FCDCC0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E5E9C5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60D7A" w14:textId="5F3F689A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ABCD" w14:textId="1D18E615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D74E" w14:textId="67280E6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67A51" w14:textId="1A103439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4F4AFF" w14:textId="52D42E78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9.0</w:t>
            </w:r>
          </w:p>
        </w:tc>
      </w:tr>
      <w:tr w:rsidR="00A61EF9" w:rsidRPr="00FC375C" w14:paraId="4C62AB15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70AD697E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B50C5F" w14:textId="6CDDFDF9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3.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A86D42" w14:textId="505E9C6B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744129" w14:textId="06BE5E3E" w:rsidR="00A61EF9" w:rsidRPr="00FC375C" w:rsidRDefault="00A347B7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F4A6F8" w14:textId="1A78A95B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2DB67992" w14:textId="268DDECA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</w:t>
            </w:r>
            <w:r w:rsidR="00EB0C4F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376E4888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04A24B1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3 months</w:t>
            </w:r>
          </w:p>
        </w:tc>
      </w:tr>
      <w:tr w:rsidR="00A61EF9" w:rsidRPr="00FC375C" w14:paraId="78E5DD25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1CE16606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13A32A" w14:textId="2FB627A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5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673177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(35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E16657" w14:textId="5032208D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FF5B7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02224CB8" w14:textId="035C2D94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180BACB8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1DE64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55CE" w14:textId="55DE5C03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9182" w14:textId="278CB34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019D" w14:textId="2E17AB9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2D8A0" w14:textId="66503EB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D3DE0" w14:textId="7D969661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;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274FB11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DC984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890C" w14:textId="08DBB2BB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5EC3" w14:textId="78A2AC2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5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62AAB" w14:textId="5D1FC9E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B511" w14:textId="390FF299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4229F1" w14:textId="04F6440F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51BBB8E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4944C0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5697" w14:textId="4A0CC3B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945A" w14:textId="0B384E4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(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D3510" w14:textId="2791864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95DAA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CAF4BD" w14:textId="7FB835E5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0A2480AB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43F72452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39250B" w14:textId="27DACEDC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 (1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F0C5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4F0D3B" w14:textId="20A7193E" w:rsidR="00A61EF9" w:rsidRPr="00FC375C" w:rsidRDefault="00BF0C54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BB828D" w14:textId="14D8FFBA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C2734" w14:textId="127F01B9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0CC8B06A" w14:textId="4162061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3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10E96D80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568CF67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 months</w:t>
            </w:r>
          </w:p>
        </w:tc>
      </w:tr>
      <w:tr w:rsidR="00A61EF9" w:rsidRPr="00FC375C" w14:paraId="3A5FAAF8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61A7B20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F25A3C" w14:textId="4F377C41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7C80F3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 (10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6B92E4" w14:textId="4F421DB9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C375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EEF989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76E7EC43" w14:textId="691576F1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43A67654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2EC3D7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B71E" w14:textId="2BD4110A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(</w:t>
            </w:r>
            <w:r w:rsidR="00430B3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D398" w14:textId="019E66DB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 (7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2297" w14:textId="367B2AC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C7A9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F9C8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B86278" w14:textId="18A75C0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</w:t>
            </w:r>
            <w:r w:rsidR="00A873F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29632154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163B19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0BF8" w14:textId="0DC7E90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F36C" w14:textId="34DC9835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5744" w14:textId="2E26108E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AE3C" w14:textId="469D4572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C1082B" w14:textId="4E341056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669C295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B0266D6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FF8FC" w14:textId="31D82AA5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F9BD5" w14:textId="588E585C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A34BD" w14:textId="0555EAC3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601F8" w14:textId="49C265E6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062943" w14:textId="347B2F04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4BA54E7" w14:textId="77777777" w:rsidTr="00E34BE0">
        <w:trPr>
          <w:trHeight w:val="170"/>
        </w:trPr>
        <w:tc>
          <w:tcPr>
            <w:tcW w:w="2069" w:type="dxa"/>
            <w:tcBorders>
              <w:right w:val="nil"/>
            </w:tcBorders>
            <w:shd w:val="clear" w:color="auto" w:fill="auto"/>
          </w:tcPr>
          <w:p w14:paraId="525AC6C3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14:paraId="7F8811C2" w14:textId="2E84A5C4" w:rsidR="00A61EF9" w:rsidRPr="00FC375C" w:rsidRDefault="009D2AD4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221E4766" w14:textId="34E8D69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9D2AD4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</w:tcPr>
          <w:p w14:paraId="7EA5DAB5" w14:textId="4C1BDFC7" w:rsidR="00A61EF9" w:rsidRPr="00FC375C" w:rsidRDefault="00A347B7" w:rsidP="00A61EF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</w:tcPr>
          <w:p w14:paraId="3BC45CF9" w14:textId="03163F3B" w:rsidR="00A61EF9" w:rsidRPr="00FC375C" w:rsidRDefault="00EB0C4F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auto"/>
          </w:tcPr>
          <w:p w14:paraId="772F82D0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19.0</w:t>
            </w:r>
          </w:p>
        </w:tc>
      </w:tr>
      <w:tr w:rsidR="00A61EF9" w:rsidRPr="00FC375C" w14:paraId="6EAED62E" w14:textId="77777777" w:rsidTr="00E34BE0">
        <w:trPr>
          <w:trHeight w:val="17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B581F20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6 months</w:t>
            </w:r>
          </w:p>
        </w:tc>
      </w:tr>
      <w:tr w:rsidR="00A61EF9" w:rsidRPr="00FC375C" w14:paraId="3861ACBE" w14:textId="77777777" w:rsidTr="00E34BE0">
        <w:trPr>
          <w:trHeight w:val="17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445B8E75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750024" w14:textId="525B0F96" w:rsidR="00A61EF9" w:rsidRPr="00FC375C" w:rsidRDefault="00A4300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930C31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30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478698" w14:textId="08C738B0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036A69" w14:textId="35FB6384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E0AB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6F15F4EA" w14:textId="7D191A1B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361DE0D6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2CD90E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B45E" w14:textId="2765CA96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6287" w14:textId="3EAFE2FC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 (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897E" w14:textId="6464C42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864F" w14:textId="2954CBF9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4B4EE0" w14:textId="4ECB17A7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1A6CCDA0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73627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49CA" w14:textId="42787DF8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C9922" w14:textId="546985AB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 (</w:t>
            </w:r>
            <w:r w:rsidR="00A4300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8385" w14:textId="628A8030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C375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5ACE" w14:textId="0E957043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E59AB5" w14:textId="3C8705D8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7D1537A1" w14:textId="77777777" w:rsidTr="00E34BE0">
        <w:trPr>
          <w:trHeight w:val="17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192B9F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4AF3" w14:textId="48444B4B" w:rsidR="00A61EF9" w:rsidRPr="00FC375C" w:rsidRDefault="00A4300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4477" w14:textId="0A4D6968" w:rsidR="00A61EF9" w:rsidRPr="00FC375C" w:rsidRDefault="00A4300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38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4A32" w14:textId="5DD663D8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A347B7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2625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6D4C4E" w14:textId="441209B2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FC375C" w14:paraId="089ED82A" w14:textId="77777777" w:rsidTr="00E34BE0">
        <w:trPr>
          <w:trHeight w:val="17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32041FE3" w14:textId="77777777" w:rsidR="00A61EF9" w:rsidRPr="00FC375C" w:rsidRDefault="00A61EF9" w:rsidP="00A61EF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481FCE" w14:textId="5EC85ABC" w:rsidR="00A61EF9" w:rsidRPr="00FC375C" w:rsidRDefault="00A4300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F90198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 (31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BF034D" w14:textId="04C1403F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EE8E11" w14:textId="77777777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4FCD0DFF" w14:textId="52A25723" w:rsidR="00A61EF9" w:rsidRPr="00FC375C" w:rsidRDefault="008E0AB8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</w:tbl>
    <w:p w14:paraId="00270972" w14:textId="74A2147B" w:rsidR="00A61EF9" w:rsidRPr="00FC375C" w:rsidRDefault="00A61EF9">
      <w:pPr>
        <w:rPr>
          <w:rFonts w:ascii="Times New Roman" w:hAnsi="Times New Roman" w:cs="Times New Roman"/>
          <w:sz w:val="20"/>
          <w:szCs w:val="20"/>
        </w:rPr>
      </w:pPr>
    </w:p>
    <w:p w14:paraId="1CE2BE27" w14:textId="77777777" w:rsidR="00FC375C" w:rsidRPr="00FC375C" w:rsidRDefault="00FC375C" w:rsidP="00FC375C">
      <w:pPr>
        <w:jc w:val="both"/>
        <w:rPr>
          <w:rFonts w:ascii="Times New Roman" w:hAnsi="Times New Roman" w:cs="Times New Roman"/>
          <w:sz w:val="20"/>
          <w:szCs w:val="20"/>
        </w:rPr>
      </w:pPr>
      <w:r w:rsidRPr="00FC375C">
        <w:rPr>
          <w:rFonts w:ascii="Times New Roman" w:hAnsi="Times New Roman" w:cs="Times New Roman"/>
          <w:b/>
          <w:sz w:val="20"/>
          <w:szCs w:val="20"/>
        </w:rPr>
        <w:t>Legend:</w:t>
      </w:r>
      <w:r w:rsidRPr="00FC375C">
        <w:rPr>
          <w:rFonts w:ascii="Times New Roman" w:hAnsi="Times New Roman" w:cs="Times New Roman"/>
          <w:sz w:val="20"/>
          <w:szCs w:val="20"/>
        </w:rPr>
        <w:t xml:space="preserve"> *Medians and IQR are presented; # Mann-Whitney U test.</w:t>
      </w:r>
    </w:p>
    <w:p w14:paraId="08F8AA20" w14:textId="7314B40A" w:rsidR="00A61EF9" w:rsidRDefault="00A61EF9">
      <w:pPr>
        <w:rPr>
          <w:rFonts w:ascii="Times New Roman" w:hAnsi="Times New Roman" w:cs="Times New Roman"/>
          <w:sz w:val="20"/>
          <w:szCs w:val="20"/>
        </w:rPr>
      </w:pPr>
    </w:p>
    <w:p w14:paraId="7C4BDD8A" w14:textId="77777777" w:rsidR="00547FD4" w:rsidRPr="00526D05" w:rsidRDefault="00547FD4">
      <w:pPr>
        <w:rPr>
          <w:rFonts w:ascii="Times New Roman" w:hAnsi="Times New Roman" w:cs="Times New Roman"/>
          <w:sz w:val="20"/>
          <w:szCs w:val="20"/>
        </w:rPr>
      </w:pPr>
    </w:p>
    <w:p w14:paraId="7F811A10" w14:textId="16D1D552" w:rsidR="00A61EF9" w:rsidRPr="00526D05" w:rsidRDefault="00A61EF9">
      <w:pPr>
        <w:rPr>
          <w:rFonts w:ascii="Times New Roman" w:hAnsi="Times New Roman" w:cs="Times New Roman"/>
          <w:sz w:val="20"/>
          <w:szCs w:val="20"/>
        </w:rPr>
      </w:pPr>
    </w:p>
    <w:p w14:paraId="6BE0B644" w14:textId="0F72D897" w:rsidR="00A61EF9" w:rsidRPr="00526D05" w:rsidRDefault="00A61EF9" w:rsidP="00E34BE0">
      <w:pPr>
        <w:jc w:val="both"/>
        <w:rPr>
          <w:rFonts w:ascii="Times New Roman" w:hAnsi="Times New Roman" w:cs="Times New Roman"/>
          <w:sz w:val="20"/>
          <w:szCs w:val="20"/>
        </w:rPr>
      </w:pPr>
      <w:r w:rsidRPr="00526D0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34BE0" w:rsidRPr="00526D05">
        <w:rPr>
          <w:rFonts w:ascii="Times New Roman" w:hAnsi="Times New Roman" w:cs="Times New Roman"/>
          <w:b/>
          <w:sz w:val="20"/>
          <w:szCs w:val="20"/>
        </w:rPr>
        <w:t>3:</w:t>
      </w:r>
      <w:r w:rsidRPr="00526D0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Hip range of motion outcomes assessment: </w:t>
      </w:r>
      <w:r w:rsidR="00E34BE0" w:rsidRPr="00526D05">
        <w:rPr>
          <w:rFonts w:ascii="Times New Roman" w:eastAsia="Times New Roman" w:hAnsi="Times New Roman" w:cs="Times New Roman"/>
          <w:b/>
          <w:sz w:val="20"/>
          <w:szCs w:val="20"/>
        </w:rPr>
        <w:t xml:space="preserve">intention to treat analysis. </w:t>
      </w:r>
    </w:p>
    <w:p w14:paraId="1E844C27" w14:textId="77777777" w:rsidR="00526D05" w:rsidRPr="00526D05" w:rsidRDefault="00526D05" w:rsidP="00E34BE0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578" w:type="dxa"/>
        <w:tblLook w:val="04A0" w:firstRow="1" w:lastRow="0" w:firstColumn="1" w:lastColumn="0" w:noHBand="0" w:noVBand="1"/>
      </w:tblPr>
      <w:tblGrid>
        <w:gridCol w:w="2069"/>
        <w:gridCol w:w="1464"/>
        <w:gridCol w:w="1277"/>
        <w:gridCol w:w="1007"/>
        <w:gridCol w:w="1425"/>
        <w:gridCol w:w="1336"/>
      </w:tblGrid>
      <w:tr w:rsidR="00A61EF9" w:rsidRPr="00FC375C" w14:paraId="5CA9E2B9" w14:textId="77777777" w:rsidTr="00526D05">
        <w:trPr>
          <w:trHeight w:val="20"/>
        </w:trPr>
        <w:tc>
          <w:tcPr>
            <w:tcW w:w="8578" w:type="dxa"/>
            <w:gridSpan w:val="6"/>
            <w:shd w:val="clear" w:color="auto" w:fill="BFBFBF" w:themeFill="background1" w:themeFillShade="BF"/>
          </w:tcPr>
          <w:p w14:paraId="772EE23B" w14:textId="3F9ED64C" w:rsidR="00A61EF9" w:rsidRPr="00FC375C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ip range of motion</w:t>
            </w:r>
            <w:r w:rsidR="004E522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ssessment*</w:t>
            </w:r>
          </w:p>
        </w:tc>
      </w:tr>
      <w:tr w:rsidR="004E5220" w:rsidRPr="00FC375C" w14:paraId="2FBA2EFF" w14:textId="77777777" w:rsidTr="00526D05">
        <w:trPr>
          <w:trHeight w:val="20"/>
        </w:trPr>
        <w:tc>
          <w:tcPr>
            <w:tcW w:w="2069" w:type="dxa"/>
            <w:shd w:val="clear" w:color="auto" w:fill="D9D9D9" w:themeFill="background1" w:themeFillShade="D9"/>
            <w:vAlign w:val="center"/>
          </w:tcPr>
          <w:p w14:paraId="4306BB41" w14:textId="0848F2FA" w:rsidR="004E5220" w:rsidRPr="00FC375C" w:rsidRDefault="004E522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719E17F7" w14:textId="7D619104" w:rsidR="004E5220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Digital PT</w:t>
            </w:r>
          </w:p>
          <w:p w14:paraId="744A8241" w14:textId="19862E9C" w:rsidR="004E5220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4E522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7C1CDD43" w14:textId="77777777" w:rsidR="004E5220" w:rsidRPr="00FC375C" w:rsidRDefault="004E522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6973E90D" w14:textId="76854E2B" w:rsidR="004E5220" w:rsidRPr="00FC375C" w:rsidRDefault="005B210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547FD4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4E522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oup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9123194" w14:textId="77777777" w:rsidR="00547FD4" w:rsidRDefault="004E522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7FD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</w:p>
          <w:p w14:paraId="1EC0983A" w14:textId="62E23011" w:rsidR="004E5220" w:rsidRPr="00FC375C" w:rsidRDefault="00A10A85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E5220"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  <w:r w:rsidRPr="00A10A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5D9CB040" w14:textId="1A296DCD" w:rsidR="004E5220" w:rsidRPr="00FC375C" w:rsidRDefault="004E522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Estimate difference between groups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3187544F" w14:textId="42661655" w:rsidR="004E5220" w:rsidRPr="00FC375C" w:rsidRDefault="004E5220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</w:tr>
      <w:tr w:rsidR="004E5220" w:rsidRPr="00FC375C" w14:paraId="2A0292AA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</w:tcPr>
          <w:p w14:paraId="640835BD" w14:textId="282B0AD6" w:rsidR="004E5220" w:rsidRPr="00FC375C" w:rsidRDefault="004E5220" w:rsidP="004E52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</w:tr>
      <w:tr w:rsidR="003446E8" w:rsidRPr="00FC375C" w14:paraId="2371D2D1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543C1A3F" w14:textId="503D4B12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C9C4" w14:textId="1BF86275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2 (19.1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26BE" w14:textId="65911864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1 (20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05E3" w14:textId="57E115C6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1BE85" w14:textId="0F3C4140" w:rsidR="003446E8" w:rsidRPr="00FC375C" w:rsidRDefault="00A802CE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46E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641F64FB" w14:textId="2DE52FC8" w:rsidR="003446E8" w:rsidRPr="00FC375C" w:rsidRDefault="00A802CE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53;0.67</w:t>
            </w:r>
          </w:p>
        </w:tc>
      </w:tr>
      <w:tr w:rsidR="003446E8" w:rsidRPr="00FC375C" w14:paraId="11256738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07BC0" w14:textId="5A75DC3C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56D5" w14:textId="7684228C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2 (5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FA4E" w14:textId="7A489B24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.9 (9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3C67" w14:textId="710D28F0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32DB" w14:textId="122FCE58" w:rsidR="003446E8" w:rsidRPr="00FC375C" w:rsidRDefault="00A802CE" w:rsidP="00344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B16966" w14:textId="69E9BA8D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8;0.02</w:t>
            </w:r>
          </w:p>
        </w:tc>
      </w:tr>
      <w:tr w:rsidR="003446E8" w:rsidRPr="00FC375C" w14:paraId="7E01F6F8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39A07" w14:textId="768EDCCF" w:rsidR="003446E8" w:rsidRPr="00FC375C" w:rsidRDefault="003446E8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C162" w14:textId="78C8E5FC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.1 (1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80FB" w14:textId="07A6D815" w:rsidR="003446E8" w:rsidRPr="00FC375C" w:rsidRDefault="003446E8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.6 (1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CF64" w14:textId="20E8817D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D744" w14:textId="26DC088B" w:rsidR="003446E8" w:rsidRPr="00FC375C" w:rsidRDefault="00A802CE" w:rsidP="00344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F577CE" w14:textId="6E3A8CF1" w:rsidR="003446E8" w:rsidRPr="00FC375C" w:rsidRDefault="003446E8" w:rsidP="00344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;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27334C" w:rsidRPr="00FC375C" w14:paraId="5970CC0B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DB444" w14:textId="61B9EA6E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68A0" w14:textId="1AE19D0C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1.9 (7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8662" w14:textId="65D105FB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5.4 (8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49A5" w14:textId="12BC6D75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3C4B" w14:textId="7DA669D2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6C7FD5" w14:textId="4150F50D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27334C" w:rsidRPr="00FC375C" w14:paraId="4D48B1F4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1BEB69D" w14:textId="34637A45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05E22" w14:textId="024369C7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.5 (6.8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8018F" w14:textId="156C3591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.8 (10.7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0C888" w14:textId="61BFDB32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D9CD5F" w14:textId="5CB45A81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5750AEA4" w14:textId="541338ED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;2.26</w:t>
            </w:r>
          </w:p>
        </w:tc>
      </w:tr>
      <w:tr w:rsidR="0027334C" w:rsidRPr="00FC375C" w14:paraId="39B419AD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8DFB873" w14:textId="57ACFB17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4 weeks</w:t>
            </w:r>
          </w:p>
        </w:tc>
      </w:tr>
      <w:tr w:rsidR="0027334C" w:rsidRPr="00FC375C" w14:paraId="2327DB83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F9F2526" w14:textId="27A00A16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60EF01" w14:textId="7A8B1F8A" w:rsidR="0027334C" w:rsidRPr="00FC375C" w:rsidRDefault="006A6F6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3 (26.7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DEF27" w14:textId="113DEA77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C7353" w14:textId="18490820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310DEB" w14:textId="43083E32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4D49CC1A" w14:textId="7A7B668E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7;32.6</w:t>
            </w:r>
          </w:p>
        </w:tc>
      </w:tr>
      <w:tr w:rsidR="0027334C" w:rsidRPr="00FC375C" w14:paraId="304EDBDD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CA89D" w14:textId="41AFB6E6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3E9D" w14:textId="3442620F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 (1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F3FC" w14:textId="054D6DEB" w:rsidR="0027334C" w:rsidRPr="00FC375C" w:rsidRDefault="006A6F6E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FA6A" w14:textId="44C969E0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959E" w14:textId="2462E74F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1CF0CE" w14:textId="21ED56EB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5;20.53</w:t>
            </w:r>
          </w:p>
        </w:tc>
      </w:tr>
      <w:tr w:rsidR="0027334C" w:rsidRPr="00FC375C" w14:paraId="569B3A67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BC618" w14:textId="0D086548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6C66" w14:textId="786C7BFA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4B30" w14:textId="46E2EB80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34AE1" w14:textId="7DEF7D54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5B5FB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566F" w14:textId="205B4529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A802C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557CA2" w14:textId="366DEBCA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;18.15</w:t>
            </w:r>
          </w:p>
        </w:tc>
      </w:tr>
      <w:tr w:rsidR="0027334C" w:rsidRPr="00FC375C" w14:paraId="070E02D7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F9B949" w14:textId="162238D3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5F1B9" w14:textId="68CDD106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15A1" w14:textId="262A6237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.5 (7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B003" w14:textId="67A8003E" w:rsidR="0027334C" w:rsidRPr="00FC375C" w:rsidRDefault="005B5FB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1392" w14:textId="23EDF9DF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C5C4F" w14:textId="461E92F5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</w:tr>
      <w:tr w:rsidR="0027334C" w:rsidRPr="00FC375C" w14:paraId="0798F6BB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5B88D2FB" w14:textId="39EABCF0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2C1ED" w14:textId="3ABD91B2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A661B1" w14:textId="2390CA4B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</w:t>
            </w:r>
            <w:r w:rsidR="006A6F6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FE6671" w14:textId="331E26C3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ACDE29" w14:textId="294235FC" w:rsidR="0027334C" w:rsidRPr="00FC375C" w:rsidRDefault="00302DC2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3F8FB82A" w14:textId="4AEE81DB" w:rsidR="0027334C" w:rsidRPr="00FC375C" w:rsidRDefault="00A802CE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1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27334C" w:rsidRPr="00FC375C" w14:paraId="751491CB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23E24C0" w14:textId="246C9BC3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4 weeks</w:t>
            </w:r>
          </w:p>
        </w:tc>
      </w:tr>
      <w:tr w:rsidR="0027334C" w:rsidRPr="00FC375C" w14:paraId="36487CD2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C24E6DD" w14:textId="2FCD6644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98D77" w14:textId="760EF694" w:rsidR="0027334C" w:rsidRPr="00FC375C" w:rsidRDefault="005338F8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4FEB3" w14:textId="1F967F3B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7.7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BE528" w14:textId="26C1D152" w:rsidR="0027334C" w:rsidRPr="00FC375C" w:rsidRDefault="003F2556" w:rsidP="0027334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72F7FC" w14:textId="7DFC9E2E" w:rsidR="0027334C" w:rsidRPr="00FC375C" w:rsidRDefault="00622923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312A13DB" w14:textId="18D27984" w:rsidR="0027334C" w:rsidRPr="00FC375C" w:rsidRDefault="00622923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5;43.74</w:t>
            </w:r>
          </w:p>
        </w:tc>
      </w:tr>
      <w:tr w:rsidR="0027334C" w:rsidRPr="00FC375C" w14:paraId="31C7AC73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6C321B" w14:textId="75D903C9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12DE" w14:textId="7F2D730A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BF6A" w14:textId="5C85680D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2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2D95" w14:textId="7487FF64" w:rsidR="0027334C" w:rsidRPr="00FC375C" w:rsidRDefault="003F2556" w:rsidP="0027334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9270" w14:textId="06B3FA29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949FA" w14:textId="7A6BC164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27334C" w:rsidRPr="00FC375C" w14:paraId="3F4893B3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96772" w14:textId="217321FE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30AB" w14:textId="4F0DA539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E910" w14:textId="3B35D9A2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D598" w14:textId="205D9FE8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F2556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E656" w14:textId="7CF2CB3A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2F8D32" w14:textId="19717AEE" w:rsidR="0027334C" w:rsidRPr="00FC375C" w:rsidRDefault="00622923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;22.99</w:t>
            </w:r>
          </w:p>
        </w:tc>
      </w:tr>
      <w:tr w:rsidR="0027334C" w:rsidRPr="00FC375C" w14:paraId="4F8207B9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4698E9" w14:textId="58EBDD5F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F824" w14:textId="54590663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3A39" w14:textId="2DA88F94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5893" w14:textId="42CC556E" w:rsidR="0027334C" w:rsidRPr="00FC375C" w:rsidRDefault="003F2556" w:rsidP="0027334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DE43" w14:textId="36B67EC5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572061" w14:textId="3479C8E8" w:rsidR="0027334C" w:rsidRPr="00FC375C" w:rsidRDefault="00622923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6</w:t>
            </w:r>
          </w:p>
        </w:tc>
      </w:tr>
      <w:tr w:rsidR="0027334C" w:rsidRPr="00FC375C" w14:paraId="242860CD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4C3330C9" w14:textId="6B986604" w:rsidR="0027334C" w:rsidRPr="00FC375C" w:rsidRDefault="0027334C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E36243" w14:textId="2FD822D7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D9CF9" w14:textId="432B3993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338F8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BBE73A" w14:textId="33F6481C" w:rsidR="0027334C" w:rsidRPr="00FC375C" w:rsidRDefault="003F2556" w:rsidP="0027334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A2960F" w14:textId="4CAE6CE1" w:rsidR="0027334C" w:rsidRPr="00FC375C" w:rsidRDefault="0027334C" w:rsidP="00273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292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4A6F1FEB" w14:textId="12536D6D" w:rsidR="0027334C" w:rsidRPr="00FC375C" w:rsidRDefault="00622923" w:rsidP="00273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27334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27334C" w:rsidRPr="00FC375C" w14:paraId="402A06E7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C165790" w14:textId="6A47E3BD" w:rsidR="0027334C" w:rsidRPr="00FC375C" w:rsidRDefault="0027334C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8 weeks</w:t>
            </w:r>
          </w:p>
        </w:tc>
      </w:tr>
      <w:tr w:rsidR="00BA638A" w:rsidRPr="00FC375C" w14:paraId="6A701EC6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E059BFA" w14:textId="77BF0659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C040" w14:textId="36CC298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0 (23.5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4FF6" w14:textId="63731BE3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6 (19.6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D95BBE" w14:textId="0A392A46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A17DE2" w14:textId="13E4E621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2757B2B9" w14:textId="40E02F74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8;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A638A" w:rsidRPr="00FC375C" w14:paraId="05DB3B79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AB9F4E" w14:textId="76636AFB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574B" w14:textId="68DD6EC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.5 (17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978F" w14:textId="6A5E4720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.2 (15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3571" w14:textId="4E17799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30D9" w14:textId="6026D928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97B47" w14:textId="27D9BA68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BA638A" w:rsidRPr="00FC375C" w14:paraId="0032186D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9D9CC" w14:textId="5F0C19B1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2574" w14:textId="6AB26608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6 (21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8B6A" w14:textId="01ADB24C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.0 (19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24CB" w14:textId="759FD47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5DEE" w14:textId="49F821C5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53AEB" w14:textId="23074B29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;17.66</w:t>
            </w:r>
          </w:p>
        </w:tc>
      </w:tr>
      <w:tr w:rsidR="00BA638A" w:rsidRPr="00FC375C" w14:paraId="4CDF8005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E8A8E" w14:textId="6E42748A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2049" w14:textId="2585325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6.7 (1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5AED" w14:textId="4BE51DD7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0.1 (8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F7BC" w14:textId="0FA5DD4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C5A2" w14:textId="04EA7F4B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DFB2EA" w14:textId="1AE3AADB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BA638A" w:rsidRPr="00FC375C" w14:paraId="4EDC89D1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3B22586E" w14:textId="067DB8CA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74F3A" w14:textId="4177FB2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.2 (13.8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720B0" w14:textId="44197504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.3 (11.3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CDD7C2" w14:textId="69279C5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DADC74" w14:textId="10BA21F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2DC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353F0CD8" w14:textId="11C12FEB" w:rsidR="00BA638A" w:rsidRPr="00FC375C" w:rsidRDefault="00302DC2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;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BA638A" w:rsidRPr="00FC375C" w14:paraId="213B11CA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D9CBE3E" w14:textId="2BF53ECE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 8 weeks</w:t>
            </w:r>
          </w:p>
        </w:tc>
      </w:tr>
      <w:tr w:rsidR="00BA638A" w:rsidRPr="00FC375C" w14:paraId="424C70EB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B344F74" w14:textId="29E48F5C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F8DE" w14:textId="555E672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 (27.4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53C8" w14:textId="33920796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 (25.6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1885" w14:textId="2FA515B0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585958" w14:textId="78CADEB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609A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49685332" w14:textId="697D68C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609A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609A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;3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609A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BA638A" w:rsidRPr="00FC375C" w14:paraId="3E482662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E8A2A0" w14:textId="405C8FD1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B635" w14:textId="598BA325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 (17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E02D" w14:textId="74E09AF8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 (15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FEC8" w14:textId="6B3DCC3D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0FBB" w14:textId="1AAE8AD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91B6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91B6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8040F0" w14:textId="5F951920" w:rsidR="00BA638A" w:rsidRPr="00FC375C" w:rsidRDefault="00C91B65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1;23.25</w:t>
            </w:r>
          </w:p>
        </w:tc>
      </w:tr>
      <w:tr w:rsidR="00BA638A" w:rsidRPr="00FC375C" w14:paraId="393944F1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FEDCD" w14:textId="3A062522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C05" w14:textId="16B3F9F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 (2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10B" w14:textId="1B398B97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 (20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1C0C" w14:textId="3CD12F0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3F2556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C529" w14:textId="1FC11CF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91B6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8396B4" w14:textId="45CAED34" w:rsidR="00BA638A" w:rsidRPr="00FC375C" w:rsidRDefault="00C91B65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;22.33</w:t>
            </w:r>
          </w:p>
        </w:tc>
      </w:tr>
      <w:tr w:rsidR="00BA638A" w:rsidRPr="00FC375C" w14:paraId="62D964F0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00499" w14:textId="18CB6BE3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3F77" w14:textId="4CAF6E7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.7 (12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A8EC" w14:textId="40364C1A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7 (10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46C5" w14:textId="4006FF55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AFAA" w14:textId="3E7D37E4" w:rsidR="00BA638A" w:rsidRPr="00FC375C" w:rsidRDefault="00C91B65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97B3CB" w14:textId="694C19C4" w:rsidR="00BA638A" w:rsidRPr="00FC375C" w:rsidRDefault="00C91B65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;-</w:t>
            </w:r>
            <w:proofErr w:type="gramEnd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8</w:t>
            </w:r>
          </w:p>
        </w:tc>
      </w:tr>
      <w:tr w:rsidR="00BA638A" w:rsidRPr="00FC375C" w14:paraId="5CCD7BB4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E142FC9" w14:textId="4EF69178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9F887" w14:textId="7D3E270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 (13.4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029F5" w14:textId="60D6E398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 (13.5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690D2" w14:textId="677E3226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3E82A9" w14:textId="2EEECB2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91B6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012753FB" w14:textId="0E0C467B" w:rsidR="00BA638A" w:rsidRPr="00FC375C" w:rsidRDefault="00C91B65" w:rsidP="00BA63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1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</w:tr>
      <w:tr w:rsidR="00BA638A" w:rsidRPr="00FC375C" w14:paraId="4D894C9D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C6BC59F" w14:textId="77777777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</w:tr>
      <w:tr w:rsidR="00BA638A" w:rsidRPr="00FC375C" w14:paraId="5220A6F8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274CF396" w14:textId="77777777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297F15" w14:textId="4A30225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8 (22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FD2E4F" w14:textId="20319292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 (19.3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E652D6" w14:textId="6F56C69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048FD2" w14:textId="73FB981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780E27FA" w14:textId="5D948BD7" w:rsidR="00BA638A" w:rsidRPr="00FC375C" w:rsidRDefault="005E4A75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;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BA638A" w:rsidRPr="00FC375C" w14:paraId="76BCA6F9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B24964" w14:textId="77777777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5E3D" w14:textId="0EDBEDA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1 (1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A2CFF" w14:textId="7F4B0A77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 (13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D627" w14:textId="6F0CEF6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73C1" w14:textId="7F0FA2D9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8587EF" w14:textId="6B2860AF" w:rsidR="00BA638A" w:rsidRPr="00FC375C" w:rsidRDefault="005E4A75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;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BA638A" w:rsidRPr="00FC375C" w14:paraId="7B46AB3C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5EA5C7" w14:textId="77777777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9EEE" w14:textId="569A743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 (2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EFEB" w14:textId="1D5C9613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 (17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F3F2" w14:textId="5E4877B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6222" w14:textId="208D7F86" w:rsidR="00BA638A" w:rsidRPr="00FC375C" w:rsidRDefault="005E4A75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B7650" w14:textId="5345F77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;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BA638A" w:rsidRPr="00FC375C" w14:paraId="30906D2F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0445" w14:textId="77777777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C56D" w14:textId="1B7D8E9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9.0 (15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B1D3" w14:textId="7BB5EBE0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8.9 (1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D395" w14:textId="1D257DB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AC23" w14:textId="0E63E4E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E56640" w14:textId="5487752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BA638A" w:rsidRPr="00FC375C" w14:paraId="0572FCC5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FB965F0" w14:textId="77777777" w:rsidR="00BA638A" w:rsidRPr="00FC375C" w:rsidRDefault="00BA638A" w:rsidP="00E34BE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887510" w14:textId="642C24A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 (14.3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FFCE96" w14:textId="05F74706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 (12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5405C" w14:textId="4254FEA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A2EA9B" w14:textId="36F3B60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E4A7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320F0657" w14:textId="45EC232C" w:rsidR="00BA638A" w:rsidRPr="00FC375C" w:rsidRDefault="005E4A75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7;18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BA638A" w:rsidRPr="00FC375C" w14:paraId="6B323F8E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757B7C8" w14:textId="77777777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3 months</w:t>
            </w:r>
          </w:p>
        </w:tc>
      </w:tr>
      <w:tr w:rsidR="00BA638A" w:rsidRPr="00FC375C" w14:paraId="2C9B4461" w14:textId="77777777" w:rsidTr="00B16207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01BD2ADE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238ED" w14:textId="108FE48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6 (27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EB15F" w14:textId="62DDB86C" w:rsidR="00BA638A" w:rsidRPr="00FC375C" w:rsidRDefault="00BA638A" w:rsidP="00E34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5 (25.2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1748C0" w14:textId="51BAC581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4ED347" w14:textId="25C33A19" w:rsidR="00BA638A" w:rsidRPr="00FC375C" w:rsidRDefault="008F6F1E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4B0C295A" w14:textId="35F45AB5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3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</w:tr>
      <w:tr w:rsidR="00BA638A" w:rsidRPr="00FC375C" w14:paraId="270B7576" w14:textId="77777777" w:rsidTr="00B16207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9AF92E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3F89" w14:textId="3C55EE2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 (16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6533" w14:textId="5BD8639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 (15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4E17" w14:textId="0537C879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85DF" w14:textId="31BB09FF" w:rsidR="00BA638A" w:rsidRPr="00FC375C" w:rsidRDefault="008F6F1E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1B9AB8" w14:textId="70D8969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2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BA638A" w:rsidRPr="00FC375C" w14:paraId="198ABA48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60A01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B5E8" w14:textId="2B72F76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 (2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74B4" w14:textId="7ACFE37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 (18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D4B1" w14:textId="48127EE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F2556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3FBB" w14:textId="406DB099" w:rsidR="00BA638A" w:rsidRPr="00FC375C" w:rsidRDefault="008F6F1E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B899A" w14:textId="16D11D7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6F1E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</w:tr>
      <w:tr w:rsidR="00BA638A" w:rsidRPr="00FC375C" w14:paraId="42B6A6D6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924C2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270E" w14:textId="3AE428DC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7.0 (13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123E" w14:textId="157FDD4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3.5 (10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72F1" w14:textId="089C5A6A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7E04" w14:textId="6649BF5C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CC2510" w14:textId="1BAC432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-</w:t>
            </w:r>
            <w:proofErr w:type="gramEnd"/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BA638A" w:rsidRPr="00FC375C" w14:paraId="6A2C65EA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742B3947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415B52" w14:textId="0C11681E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 (14.1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91C74" w14:textId="1F0C537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 (13.4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A54271" w14:textId="714541D6" w:rsidR="00BA638A" w:rsidRPr="00FC375C" w:rsidRDefault="003F2556" w:rsidP="00BA63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2BAA7" w14:textId="18BD1AC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04EF44BB" w14:textId="0ABDB5DD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</w:tr>
      <w:tr w:rsidR="00BA638A" w:rsidRPr="00FC375C" w14:paraId="1A529C40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44EB3C0" w14:textId="7777777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6 months</w:t>
            </w:r>
          </w:p>
        </w:tc>
      </w:tr>
      <w:tr w:rsidR="00BA638A" w:rsidRPr="00FC375C" w14:paraId="0ECE10C7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E41125F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ABF85" w14:textId="2FC2F30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7 (24.4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4238A5" w14:textId="3FBD232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 (19.3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3D7ED" w14:textId="08FBAAD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0A09F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FF6B99" w14:textId="3A7FDB75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6FCFB7E0" w14:textId="736B12B0" w:rsidR="00BA638A" w:rsidRPr="00FC375C" w:rsidRDefault="00B76169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;21.6</w:t>
            </w:r>
          </w:p>
        </w:tc>
      </w:tr>
      <w:tr w:rsidR="00BA638A" w:rsidRPr="00FC375C" w14:paraId="0E87C59A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665446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BAD2" w14:textId="7866D99C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 (18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0FBD" w14:textId="30889856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 (14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78C77" w14:textId="39D532B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0A09F5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A405" w14:textId="6056262F" w:rsidR="00BA638A" w:rsidRPr="00FC375C" w:rsidRDefault="00B76169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453826" w14:textId="62794F30" w:rsidR="00BA638A" w:rsidRPr="00FC375C" w:rsidRDefault="00B76169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;16.31</w:t>
            </w:r>
          </w:p>
        </w:tc>
      </w:tr>
      <w:tr w:rsidR="00BA638A" w:rsidRPr="00FC375C" w14:paraId="02D4BA90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B4567A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63C44" w14:textId="20B5449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2 (23. 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F483" w14:textId="5EC5C4E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8 (19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3071" w14:textId="4306D2E5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136D" w14:textId="2D9C6154" w:rsidR="00BA638A" w:rsidRPr="00FC375C" w:rsidRDefault="00B76169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4C1529" w14:textId="10EEE89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5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16.0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A638A" w:rsidRPr="00FC375C" w14:paraId="128F24D0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05D2BF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B837" w14:textId="1B02B11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4.1 (15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1E3C3" w14:textId="3CB6295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8.8 (9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51C8" w14:textId="53E33AF9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C375C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4A5B" w14:textId="458C9E4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FA8A0E" w14:textId="50FF0236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B76169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A638A" w:rsidRPr="00FC375C" w14:paraId="1B9D3B9F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1883FE5B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C1A4C7" w14:textId="51E1B4D9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 (15.1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B3738" w14:textId="77CBFD33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 (11.8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E2196A" w14:textId="4F5A433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F5C894" w14:textId="3358F84E" w:rsidR="00BA638A" w:rsidRPr="00FC375C" w:rsidRDefault="00D95541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651CC422" w14:textId="4EE8DFCF" w:rsidR="00BA638A" w:rsidRPr="00FC375C" w:rsidRDefault="00D95541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;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BA638A" w:rsidRPr="00FC375C" w14:paraId="2FA30314" w14:textId="77777777" w:rsidTr="00526D05">
        <w:trPr>
          <w:trHeight w:val="20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A05127B" w14:textId="7777777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6 months</w:t>
            </w:r>
          </w:p>
        </w:tc>
      </w:tr>
      <w:tr w:rsidR="00BA638A" w:rsidRPr="00FC375C" w14:paraId="350822AC" w14:textId="77777777" w:rsidTr="00526D05">
        <w:trPr>
          <w:trHeight w:val="20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1BB9DCA0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51AF1B" w14:textId="52A3116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 (26.6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77581" w14:textId="3E66A24B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8 (25.6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238F68" w14:textId="54D0756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4175CD" w14:textId="00811EFF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1336" w:type="dxa"/>
            <w:tcBorders>
              <w:left w:val="nil"/>
              <w:bottom w:val="nil"/>
            </w:tcBorders>
            <w:shd w:val="clear" w:color="auto" w:fill="auto"/>
          </w:tcPr>
          <w:p w14:paraId="1A511E67" w14:textId="6F18C1B2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;32.50</w:t>
            </w:r>
          </w:p>
        </w:tc>
      </w:tr>
      <w:tr w:rsidR="00BA638A" w:rsidRPr="00FC375C" w14:paraId="2AE7F0BD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6DE61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E410" w14:textId="370CEA5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 (18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15D4" w14:textId="5BCA504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 (15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1B98" w14:textId="5C340E7C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44D3" w14:textId="109AC5A5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12BBE" w14:textId="7113EE72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7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0</w:t>
            </w:r>
          </w:p>
        </w:tc>
      </w:tr>
      <w:tr w:rsidR="00BA638A" w:rsidRPr="00FC375C" w14:paraId="6031F58F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0B5EE6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6809" w14:textId="4F72AC7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1 (2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E9E0" w14:textId="7CA51BEC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 (2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1096" w14:textId="541C9BBD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3F02" w14:textId="7AD2F2CF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96F496" w14:textId="61F39825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9;20.57</w:t>
            </w:r>
          </w:p>
        </w:tc>
      </w:tr>
      <w:tr w:rsidR="00BA638A" w:rsidRPr="00FC375C" w14:paraId="74777CDF" w14:textId="77777777" w:rsidTr="00526D05">
        <w:trPr>
          <w:trHeight w:val="20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64B55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FAA8" w14:textId="132A6A9F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2 (1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E5C1" w14:textId="5741ABD4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5 (11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1E70" w14:textId="688F82B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61A3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9C50" w14:textId="64919A3A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852A6" w14:textId="5587D229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-</w:t>
            </w:r>
            <w:proofErr w:type="gramEnd"/>
            <w:r w:rsidR="006B0DB2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</w:t>
            </w:r>
          </w:p>
        </w:tc>
      </w:tr>
      <w:tr w:rsidR="00BA638A" w:rsidRPr="00FC375C" w14:paraId="207B2CCF" w14:textId="77777777" w:rsidTr="00526D05">
        <w:trPr>
          <w:trHeight w:val="20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6FE7DA9" w14:textId="77777777" w:rsidR="00BA638A" w:rsidRPr="00FC375C" w:rsidRDefault="00BA638A" w:rsidP="00BA638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277F9C" w14:textId="2B959057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 (14.3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573486" w14:textId="16A24C00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(12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6E301" w14:textId="6495A2C1" w:rsidR="00BA638A" w:rsidRPr="00FC375C" w:rsidRDefault="00BA638A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3F2556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BF6D89" w14:textId="76AD7911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</w:tcPr>
          <w:p w14:paraId="2DDA083F" w14:textId="155B6CD8" w:rsidR="00BA638A" w:rsidRPr="00FC375C" w:rsidRDefault="006B0DB2" w:rsidP="00BA6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</w:t>
            </w:r>
            <w:r w:rsidR="00BA638A"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FC3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4</w:t>
            </w:r>
          </w:p>
        </w:tc>
      </w:tr>
    </w:tbl>
    <w:p w14:paraId="4C89E670" w14:textId="77777777" w:rsidR="00672DFE" w:rsidRPr="00526D05" w:rsidRDefault="00672DFE" w:rsidP="00BD5886">
      <w:pPr>
        <w:rPr>
          <w:rFonts w:ascii="Times New Roman" w:hAnsi="Times New Roman" w:cs="Times New Roman"/>
          <w:lang w:val="en-GB"/>
        </w:rPr>
      </w:pPr>
    </w:p>
    <w:p w14:paraId="3F0A69B1" w14:textId="0D858F8F" w:rsidR="00FC375C" w:rsidRPr="00FC375C" w:rsidRDefault="00FC375C" w:rsidP="00FC375C">
      <w:pPr>
        <w:jc w:val="both"/>
        <w:rPr>
          <w:rFonts w:ascii="Times New Roman" w:hAnsi="Times New Roman" w:cs="Times New Roman"/>
          <w:sz w:val="20"/>
          <w:szCs w:val="20"/>
        </w:rPr>
      </w:pPr>
      <w:r w:rsidRPr="00FC375C">
        <w:rPr>
          <w:rFonts w:ascii="Times New Roman" w:hAnsi="Times New Roman" w:cs="Times New Roman"/>
          <w:b/>
          <w:sz w:val="20"/>
          <w:szCs w:val="20"/>
          <w:lang w:val="en-GB"/>
        </w:rPr>
        <w:t>Legend:</w:t>
      </w:r>
      <w:r w:rsidRPr="00FC375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75C">
        <w:rPr>
          <w:rFonts w:ascii="Times New Roman" w:hAnsi="Times New Roman" w:cs="Times New Roman"/>
          <w:sz w:val="20"/>
          <w:szCs w:val="20"/>
        </w:rPr>
        <w:t>*medians and IQR are presented; # Mann-Whitney U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EA51E73" w14:textId="04154526" w:rsidR="00672DFE" w:rsidRPr="00526D05" w:rsidRDefault="00672DFE" w:rsidP="00BD5886">
      <w:pPr>
        <w:rPr>
          <w:rFonts w:ascii="Times New Roman" w:hAnsi="Times New Roman" w:cs="Times New Roman"/>
          <w:lang w:val="en-GB"/>
        </w:rPr>
      </w:pPr>
    </w:p>
    <w:p w14:paraId="435A1974" w14:textId="77777777" w:rsidR="008B5B08" w:rsidRPr="00526D05" w:rsidRDefault="008B5B08" w:rsidP="008B5B08">
      <w:pPr>
        <w:rPr>
          <w:rFonts w:ascii="Times New Roman" w:hAnsi="Times New Roman" w:cs="Times New Roman"/>
          <w:b/>
        </w:rPr>
      </w:pPr>
    </w:p>
    <w:sectPr w:rsidR="008B5B08" w:rsidRPr="00526D05" w:rsidSect="00530E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315054"/>
    <w:multiLevelType w:val="hybridMultilevel"/>
    <w:tmpl w:val="3FDAE508"/>
    <w:lvl w:ilvl="0" w:tplc="503C9B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D90F91"/>
    <w:multiLevelType w:val="hybridMultilevel"/>
    <w:tmpl w:val="D86C522A"/>
    <w:lvl w:ilvl="0" w:tplc="6E52B8E0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A7"/>
    <w:rsid w:val="00024AA7"/>
    <w:rsid w:val="00031A65"/>
    <w:rsid w:val="00067578"/>
    <w:rsid w:val="000A08E8"/>
    <w:rsid w:val="000A09F5"/>
    <w:rsid w:val="000D1F7B"/>
    <w:rsid w:val="000F5BA2"/>
    <w:rsid w:val="00155FFA"/>
    <w:rsid w:val="00194210"/>
    <w:rsid w:val="00194455"/>
    <w:rsid w:val="001B5CE8"/>
    <w:rsid w:val="001D64CC"/>
    <w:rsid w:val="001E1618"/>
    <w:rsid w:val="00230A18"/>
    <w:rsid w:val="0027334C"/>
    <w:rsid w:val="002A6124"/>
    <w:rsid w:val="002C7A9E"/>
    <w:rsid w:val="002D1D59"/>
    <w:rsid w:val="002D423C"/>
    <w:rsid w:val="002F7F61"/>
    <w:rsid w:val="00302DC2"/>
    <w:rsid w:val="003252BC"/>
    <w:rsid w:val="003446E8"/>
    <w:rsid w:val="00371A34"/>
    <w:rsid w:val="003F2556"/>
    <w:rsid w:val="00430B39"/>
    <w:rsid w:val="00432EEA"/>
    <w:rsid w:val="004609A5"/>
    <w:rsid w:val="0046312F"/>
    <w:rsid w:val="004710C6"/>
    <w:rsid w:val="004927F4"/>
    <w:rsid w:val="004E5220"/>
    <w:rsid w:val="00526D05"/>
    <w:rsid w:val="00530ED8"/>
    <w:rsid w:val="00532582"/>
    <w:rsid w:val="005338F8"/>
    <w:rsid w:val="00547FD4"/>
    <w:rsid w:val="00560E41"/>
    <w:rsid w:val="005916C5"/>
    <w:rsid w:val="005B210C"/>
    <w:rsid w:val="005B5FBC"/>
    <w:rsid w:val="005B68AA"/>
    <w:rsid w:val="005E4A75"/>
    <w:rsid w:val="00622923"/>
    <w:rsid w:val="00623B7F"/>
    <w:rsid w:val="00641DF1"/>
    <w:rsid w:val="00672DFE"/>
    <w:rsid w:val="006A6F6E"/>
    <w:rsid w:val="006B0DB2"/>
    <w:rsid w:val="006B583F"/>
    <w:rsid w:val="006E7F7B"/>
    <w:rsid w:val="00703AB7"/>
    <w:rsid w:val="00757895"/>
    <w:rsid w:val="00766220"/>
    <w:rsid w:val="008142B9"/>
    <w:rsid w:val="008412F0"/>
    <w:rsid w:val="008557CC"/>
    <w:rsid w:val="00863EDF"/>
    <w:rsid w:val="008A427B"/>
    <w:rsid w:val="008B5B08"/>
    <w:rsid w:val="008B6E84"/>
    <w:rsid w:val="008E0AB8"/>
    <w:rsid w:val="008F6F1E"/>
    <w:rsid w:val="00914BD4"/>
    <w:rsid w:val="00942921"/>
    <w:rsid w:val="00955CB0"/>
    <w:rsid w:val="00961CF7"/>
    <w:rsid w:val="0097472D"/>
    <w:rsid w:val="009831B5"/>
    <w:rsid w:val="00991E4A"/>
    <w:rsid w:val="009C13C9"/>
    <w:rsid w:val="009D2AD4"/>
    <w:rsid w:val="009E0197"/>
    <w:rsid w:val="00A034B1"/>
    <w:rsid w:val="00A039FA"/>
    <w:rsid w:val="00A10A85"/>
    <w:rsid w:val="00A210B5"/>
    <w:rsid w:val="00A238D3"/>
    <w:rsid w:val="00A347B7"/>
    <w:rsid w:val="00A36BAA"/>
    <w:rsid w:val="00A43008"/>
    <w:rsid w:val="00A61EF9"/>
    <w:rsid w:val="00A802CE"/>
    <w:rsid w:val="00A80C36"/>
    <w:rsid w:val="00A873F3"/>
    <w:rsid w:val="00AD030C"/>
    <w:rsid w:val="00AD49F1"/>
    <w:rsid w:val="00B16207"/>
    <w:rsid w:val="00B46B92"/>
    <w:rsid w:val="00B471FE"/>
    <w:rsid w:val="00B76169"/>
    <w:rsid w:val="00BA638A"/>
    <w:rsid w:val="00BB33C1"/>
    <w:rsid w:val="00BB758E"/>
    <w:rsid w:val="00BD1E03"/>
    <w:rsid w:val="00BD5886"/>
    <w:rsid w:val="00BF0C54"/>
    <w:rsid w:val="00BF307A"/>
    <w:rsid w:val="00C1092C"/>
    <w:rsid w:val="00C24012"/>
    <w:rsid w:val="00C661A3"/>
    <w:rsid w:val="00C91B65"/>
    <w:rsid w:val="00CD14BD"/>
    <w:rsid w:val="00CD1747"/>
    <w:rsid w:val="00CF5098"/>
    <w:rsid w:val="00D165BF"/>
    <w:rsid w:val="00D16EA1"/>
    <w:rsid w:val="00D24D6A"/>
    <w:rsid w:val="00D329E3"/>
    <w:rsid w:val="00D33470"/>
    <w:rsid w:val="00D43D62"/>
    <w:rsid w:val="00D95541"/>
    <w:rsid w:val="00DA547B"/>
    <w:rsid w:val="00DF7C52"/>
    <w:rsid w:val="00E04541"/>
    <w:rsid w:val="00E04777"/>
    <w:rsid w:val="00E2262E"/>
    <w:rsid w:val="00E3179E"/>
    <w:rsid w:val="00E34BE0"/>
    <w:rsid w:val="00E41E3D"/>
    <w:rsid w:val="00E6664F"/>
    <w:rsid w:val="00EA0661"/>
    <w:rsid w:val="00EB0C4F"/>
    <w:rsid w:val="00F57BC0"/>
    <w:rsid w:val="00F74EEE"/>
    <w:rsid w:val="00F8668F"/>
    <w:rsid w:val="00FB1825"/>
    <w:rsid w:val="00FB7D69"/>
    <w:rsid w:val="00FC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D65948C"/>
  <w14:defaultImageDpi w14:val="300"/>
  <w15:docId w15:val="{2A0DD84C-5A29-564D-B4A9-5C758B26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AA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B5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33470"/>
    <w:pPr>
      <w:ind w:left="720"/>
      <w:contextualSpacing/>
    </w:pPr>
    <w:rPr>
      <w:lang w:val="pt-PT"/>
    </w:rPr>
  </w:style>
  <w:style w:type="character" w:customStyle="1" w:styleId="ListParagraphChar">
    <w:name w:val="List Paragraph Char"/>
    <w:link w:val="ListParagraph"/>
    <w:uiPriority w:val="34"/>
    <w:locked/>
    <w:rsid w:val="00D33470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1075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ORD Health</Company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orreia</dc:creator>
  <cp:keywords/>
  <dc:description/>
  <cp:lastModifiedBy>Maria Molinos</cp:lastModifiedBy>
  <cp:revision>14</cp:revision>
  <cp:lastPrinted>2019-04-24T10:37:00Z</cp:lastPrinted>
  <dcterms:created xsi:type="dcterms:W3CDTF">2019-01-04T14:41:00Z</dcterms:created>
  <dcterms:modified xsi:type="dcterms:W3CDTF">2019-06-08T23:27:00Z</dcterms:modified>
</cp:coreProperties>
</file>